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45DA92" w14:textId="6F3F8923" w:rsidR="003A6A57" w:rsidRPr="004B20FC" w:rsidRDefault="004B20FC" w:rsidP="004B20FC">
      <w:pPr>
        <w:jc w:val="center"/>
        <w:rPr>
          <w:rFonts w:ascii="Arial" w:hAnsi="Arial" w:cs="Arial"/>
          <w:b/>
          <w:bCs/>
          <w:color w:val="222222"/>
          <w:shd w:val="clear" w:color="auto" w:fill="FFFFFF"/>
        </w:rPr>
      </w:pPr>
      <w:r>
        <w:rPr>
          <w:rFonts w:ascii="Arial" w:hAnsi="Arial" w:cs="Arial"/>
          <w:b/>
          <w:bCs/>
          <w:color w:val="222222"/>
          <w:shd w:val="clear" w:color="auto" w:fill="FFFFFF"/>
        </w:rPr>
        <w:t>C</w:t>
      </w:r>
      <w:r w:rsidR="003A6A57" w:rsidRPr="004B20FC">
        <w:rPr>
          <w:rFonts w:ascii="Arial" w:hAnsi="Arial" w:cs="Arial"/>
          <w:b/>
          <w:bCs/>
          <w:color w:val="222222"/>
          <w:shd w:val="clear" w:color="auto" w:fill="FFFFFF"/>
        </w:rPr>
        <w:t>aption for supplementary material</w:t>
      </w:r>
    </w:p>
    <w:p w14:paraId="76164298" w14:textId="58E4C209" w:rsidR="004B20FC" w:rsidRDefault="004B20FC">
      <w:r>
        <w:t>Supplementary file 1</w:t>
      </w:r>
    </w:p>
    <w:p w14:paraId="5AF4B8B9" w14:textId="6AC4BC52" w:rsidR="009E4E7F" w:rsidRDefault="009E4E7F">
      <w:r>
        <w:t>Supplementary file 2 (Excluded case reports)</w:t>
      </w:r>
    </w:p>
    <w:p w14:paraId="59441035" w14:textId="07CD2D71" w:rsidR="004B20FC" w:rsidRDefault="004B20FC">
      <w:r>
        <w:t xml:space="preserve">Supplementary file </w:t>
      </w:r>
      <w:r w:rsidR="009E4E7F">
        <w:t>3</w:t>
      </w:r>
      <w:r>
        <w:t xml:space="preserve"> (MOOSE checklist)</w:t>
      </w:r>
    </w:p>
    <w:p w14:paraId="5FA0423B" w14:textId="77777777" w:rsidR="004B20FC" w:rsidRDefault="004B20FC"/>
    <w:sectPr w:rsidR="004B20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MxtDQ0MDGwNDA0srRQ0lEKTi0uzszPAykwqgUAoBAZmiwAAAA="/>
  </w:docVars>
  <w:rsids>
    <w:rsidRoot w:val="003A6A57"/>
    <w:rsid w:val="003A6A57"/>
    <w:rsid w:val="004B20FC"/>
    <w:rsid w:val="009E4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D46EBD"/>
  <w15:chartTrackingRefBased/>
  <w15:docId w15:val="{F783D83E-0987-4DD2-A489-4771949BA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1</Words>
  <Characters>120</Characters>
  <Application>Microsoft Office Word</Application>
  <DocSecurity>0</DocSecurity>
  <Lines>1</Lines>
  <Paragraphs>1</Paragraphs>
  <ScaleCrop>false</ScaleCrop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d kulkarni</dc:creator>
  <cp:keywords/>
  <dc:description/>
  <cp:lastModifiedBy>anand kulkarni</cp:lastModifiedBy>
  <cp:revision>3</cp:revision>
  <dcterms:created xsi:type="dcterms:W3CDTF">2021-05-25T12:25:00Z</dcterms:created>
  <dcterms:modified xsi:type="dcterms:W3CDTF">2021-05-26T01:54:00Z</dcterms:modified>
</cp:coreProperties>
</file>